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8670" w14:textId="32ACEE1D" w:rsidR="00E16732" w:rsidRDefault="007A163A" w:rsidP="00DF0AC2">
      <w:pPr>
        <w:jc w:val="center"/>
        <w:rPr>
          <w:rFonts w:ascii="Times New Roman" w:hAnsi="Times New Roman" w:cs="Times New Roman"/>
          <w:b/>
          <w:sz w:val="21"/>
          <w:szCs w:val="21"/>
        </w:rPr>
      </w:pPr>
      <w:bookmarkStart w:id="0" w:name="OLE_LINK116"/>
      <w:bookmarkStart w:id="1" w:name="OLE_LINK117"/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 wp14:anchorId="2F378DDA" wp14:editId="640638CC">
            <wp:extent cx="4524375" cy="5075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884" cy="507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D0A73" w14:textId="77777777" w:rsidR="002E0320" w:rsidRDefault="002E0320" w:rsidP="00106F7A">
      <w:pPr>
        <w:rPr>
          <w:rFonts w:ascii="Times New Roman" w:hAnsi="Times New Roman" w:cs="Times New Roman"/>
          <w:b/>
          <w:sz w:val="21"/>
          <w:szCs w:val="21"/>
        </w:rPr>
      </w:pPr>
    </w:p>
    <w:p w14:paraId="229BAE84" w14:textId="726A488A" w:rsidR="00D926EE" w:rsidRDefault="00A11DBF" w:rsidP="00106F7A">
      <w:pPr>
        <w:rPr>
          <w:rFonts w:ascii="Times New Roman" w:hAnsi="Times New Roman" w:cs="Times New Roman"/>
          <w:b/>
          <w:sz w:val="21"/>
          <w:szCs w:val="21"/>
        </w:rPr>
      </w:pPr>
      <w:r w:rsidRPr="00066935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Pr="00066935">
        <w:rPr>
          <w:rFonts w:ascii="Times New Roman" w:hAnsi="Times New Roman" w:cs="Times New Roman" w:hint="eastAsia"/>
          <w:b/>
          <w:sz w:val="21"/>
          <w:szCs w:val="21"/>
        </w:rPr>
        <w:t xml:space="preserve">Figure </w:t>
      </w:r>
      <w:r w:rsidR="002E0320" w:rsidRPr="00066935">
        <w:rPr>
          <w:rFonts w:ascii="Times New Roman" w:hAnsi="Times New Roman" w:cs="Times New Roman"/>
          <w:b/>
          <w:sz w:val="21"/>
          <w:szCs w:val="21"/>
        </w:rPr>
        <w:t>1</w:t>
      </w:r>
      <w:r w:rsidR="002E0320" w:rsidRPr="00066935">
        <w:rPr>
          <w:rFonts w:ascii="Times New Roman" w:hAnsi="Times New Roman" w:cs="Times New Roman" w:hint="eastAsia"/>
          <w:b/>
          <w:sz w:val="21"/>
          <w:szCs w:val="21"/>
        </w:rPr>
        <w:t>.</w:t>
      </w:r>
      <w:r w:rsidR="002E0320" w:rsidRPr="00066935">
        <w:rPr>
          <w:rFonts w:ascii="Times New Roman" w:eastAsia="SimSun" w:hAnsi="Times New Roman" w:cs="Times New Roman"/>
          <w:b/>
          <w:sz w:val="21"/>
          <w:szCs w:val="21"/>
        </w:rPr>
        <w:t xml:space="preserve"> 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 xml:space="preserve">Alignment of the amino acid sequences of </w:t>
      </w:r>
      <w:r w:rsidR="002E0320" w:rsidRPr="002E0320">
        <w:rPr>
          <w:rFonts w:ascii="Times New Roman" w:eastAsia="SimSun" w:hAnsi="Times New Roman" w:cs="Times New Roman" w:hint="eastAsia"/>
          <w:i/>
          <w:sz w:val="21"/>
          <w:szCs w:val="21"/>
        </w:rPr>
        <w:t>SlLCY-b2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 xml:space="preserve"> and </w:t>
      </w:r>
      <w:proofErr w:type="spellStart"/>
      <w:r w:rsidR="002E0320" w:rsidRPr="00DE3040">
        <w:rPr>
          <w:rFonts w:ascii="Times New Roman" w:eastAsia="SimSun" w:hAnsi="Times New Roman" w:cs="Times New Roman"/>
          <w:i/>
          <w:iCs/>
          <w:sz w:val="21"/>
          <w:szCs w:val="21"/>
        </w:rPr>
        <w:t>L</w:t>
      </w:r>
      <w:r w:rsidR="002E0320" w:rsidRPr="00DE3040">
        <w:rPr>
          <w:rFonts w:ascii="Times New Roman" w:eastAsia="SimSun" w:hAnsi="Times New Roman" w:cs="Times New Roman" w:hint="eastAsia"/>
          <w:i/>
          <w:iCs/>
          <w:sz w:val="21"/>
          <w:szCs w:val="21"/>
        </w:rPr>
        <w:t>CY</w:t>
      </w:r>
      <w:r w:rsidR="00DE3040" w:rsidRPr="00DE3040">
        <w:rPr>
          <w:rFonts w:ascii="Times New Roman" w:eastAsia="SimSun" w:hAnsi="Times New Roman" w:cs="Times New Roman"/>
          <w:i/>
          <w:iCs/>
          <w:sz w:val="21"/>
          <w:szCs w:val="21"/>
        </w:rPr>
        <w:t>bs</w:t>
      </w:r>
      <w:proofErr w:type="spellEnd"/>
      <w:r w:rsidR="002E0320" w:rsidRPr="002E0320">
        <w:rPr>
          <w:rFonts w:ascii="Times New Roman" w:eastAsia="SimSun" w:hAnsi="Times New Roman" w:cs="Times New Roman"/>
          <w:sz w:val="21"/>
          <w:szCs w:val="21"/>
        </w:rPr>
        <w:t xml:space="preserve"> genes from other</w:t>
      </w:r>
      <w:r w:rsidR="002E0320" w:rsidRPr="002E0320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>species.</w:t>
      </w:r>
      <w:r w:rsidR="002E0320" w:rsidRPr="002E0320">
        <w:rPr>
          <w:rFonts w:ascii="Calibri" w:eastAsia="SimSun" w:hAnsi="Calibri" w:cs="Times New Roman"/>
          <w:sz w:val="21"/>
          <w:szCs w:val="22"/>
        </w:rPr>
        <w:t xml:space="preserve"> 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>The alignments were performed</w:t>
      </w:r>
      <w:r w:rsidR="002E0320" w:rsidRPr="002E0320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 xml:space="preserve">using </w:t>
      </w:r>
      <w:proofErr w:type="spellStart"/>
      <w:r w:rsidR="002E0320" w:rsidRPr="002E0320">
        <w:rPr>
          <w:rFonts w:ascii="Times New Roman" w:eastAsia="SimSun" w:hAnsi="Times New Roman" w:cs="Times New Roman"/>
          <w:sz w:val="21"/>
          <w:szCs w:val="21"/>
        </w:rPr>
        <w:t>ClustalX</w:t>
      </w:r>
      <w:proofErr w:type="spellEnd"/>
      <w:r w:rsidR="002E0320" w:rsidRPr="002E0320">
        <w:rPr>
          <w:rFonts w:ascii="Times New Roman" w:eastAsia="SimSun" w:hAnsi="Times New Roman" w:cs="Times New Roman"/>
          <w:sz w:val="21"/>
          <w:szCs w:val="21"/>
        </w:rPr>
        <w:t xml:space="preserve">. </w:t>
      </w:r>
      <w:r w:rsidR="002E0320" w:rsidRPr="002E0320">
        <w:rPr>
          <w:rFonts w:ascii="Times New Roman" w:eastAsia="SimSun" w:hAnsi="Times New Roman" w:cs="Times New Roman" w:hint="eastAsia"/>
          <w:sz w:val="21"/>
          <w:szCs w:val="21"/>
        </w:rPr>
        <w:t>R</w:t>
      </w:r>
      <w:r w:rsidR="002E0320" w:rsidRPr="002E0320">
        <w:rPr>
          <w:rFonts w:ascii="Times New Roman" w:eastAsia="SimSun" w:hAnsi="Times New Roman" w:cs="Times New Roman"/>
          <w:sz w:val="21"/>
          <w:szCs w:val="21"/>
        </w:rPr>
        <w:t>ed shading and red letters indicate identical and conserved amino acid residues, respectively</w:t>
      </w:r>
      <w:r w:rsidR="002E0320" w:rsidRPr="002E0320">
        <w:rPr>
          <w:rFonts w:ascii="Times New Roman" w:eastAsia="SimSun" w:hAnsi="Times New Roman" w:cs="Times New Roman" w:hint="eastAsia"/>
          <w:sz w:val="21"/>
          <w:szCs w:val="21"/>
        </w:rPr>
        <w:t>.</w:t>
      </w:r>
      <w:r w:rsidR="002E0320" w:rsidRPr="002E0320">
        <w:rPr>
          <w:rFonts w:ascii="Calibri" w:eastAsia="SimSun" w:hAnsi="Calibri" w:cs="Times New Roman"/>
          <w:sz w:val="21"/>
          <w:szCs w:val="22"/>
        </w:rPr>
        <w:t xml:space="preserve"> </w:t>
      </w:r>
    </w:p>
    <w:p w14:paraId="47A7C054" w14:textId="24099A3B" w:rsidR="00D926EE" w:rsidRDefault="00D926EE" w:rsidP="00331E54">
      <w:pPr>
        <w:jc w:val="center"/>
        <w:rPr>
          <w:rFonts w:ascii="Times New Roman" w:hAnsi="Times New Roman" w:cs="Times New Roman"/>
          <w:b/>
          <w:sz w:val="21"/>
          <w:szCs w:val="21"/>
        </w:rPr>
      </w:pPr>
    </w:p>
    <w:bookmarkEnd w:id="0"/>
    <w:bookmarkEnd w:id="1"/>
    <w:p w14:paraId="4EE701A4" w14:textId="77777777" w:rsidR="009F47AD" w:rsidRDefault="009F47AD" w:rsidP="00106F7A">
      <w:pPr>
        <w:rPr>
          <w:rFonts w:ascii="Times New Roman" w:hAnsi="Times New Roman" w:cs="Times New Roman"/>
          <w:sz w:val="21"/>
          <w:szCs w:val="21"/>
        </w:rPr>
      </w:pPr>
    </w:p>
    <w:p w14:paraId="3D7EC605" w14:textId="0CC412F0" w:rsidR="00843B54" w:rsidRDefault="00843B54" w:rsidP="00331E54">
      <w:pPr>
        <w:rPr>
          <w:rFonts w:ascii="Times New Roman" w:hAnsi="Times New Roman" w:cs="Times New Roman"/>
          <w:sz w:val="21"/>
          <w:szCs w:val="21"/>
        </w:rPr>
      </w:pPr>
    </w:p>
    <w:p w14:paraId="4899C03A" w14:textId="77777777" w:rsidR="005A5D38" w:rsidRDefault="005A5D38" w:rsidP="00106F7A">
      <w:pPr>
        <w:rPr>
          <w:rFonts w:ascii="Times New Roman" w:hAnsi="Times New Roman" w:cs="Times New Roman"/>
          <w:sz w:val="21"/>
          <w:szCs w:val="21"/>
        </w:rPr>
      </w:pPr>
    </w:p>
    <w:p w14:paraId="61F855E2" w14:textId="77777777" w:rsidR="005271A9" w:rsidRDefault="005271A9" w:rsidP="00106F7A">
      <w:pPr>
        <w:rPr>
          <w:rFonts w:ascii="Times New Roman" w:hAnsi="Times New Roman" w:cs="Times New Roman"/>
          <w:sz w:val="21"/>
          <w:szCs w:val="21"/>
        </w:rPr>
      </w:pPr>
    </w:p>
    <w:p w14:paraId="0F03A814" w14:textId="77777777" w:rsidR="005271A9" w:rsidRPr="008D62C6" w:rsidRDefault="005271A9" w:rsidP="00106F7A">
      <w:pPr>
        <w:rPr>
          <w:rFonts w:ascii="Times New Roman" w:hAnsi="Times New Roman" w:cs="Times New Roman"/>
          <w:sz w:val="21"/>
          <w:szCs w:val="21"/>
        </w:rPr>
      </w:pPr>
    </w:p>
    <w:p w14:paraId="1AE2B7DA" w14:textId="2A05553D" w:rsidR="00E16732" w:rsidRPr="00465A2E" w:rsidRDefault="00E16732" w:rsidP="00106F7A">
      <w:pPr>
        <w:rPr>
          <w:rFonts w:ascii="Times New Roman" w:hAnsi="Times New Roman" w:cs="Times New Roman"/>
          <w:sz w:val="21"/>
          <w:szCs w:val="21"/>
        </w:rPr>
      </w:pPr>
      <w:r>
        <w:br w:type="page"/>
      </w:r>
    </w:p>
    <w:tbl>
      <w:tblPr>
        <w:tblpPr w:leftFromText="180" w:rightFromText="180" w:vertAnchor="page" w:horzAnchor="margin" w:tblpY="1671"/>
        <w:tblW w:w="4762" w:type="pct"/>
        <w:tblLook w:val="04A0" w:firstRow="1" w:lastRow="0" w:firstColumn="1" w:lastColumn="0" w:noHBand="0" w:noVBand="1"/>
      </w:tblPr>
      <w:tblGrid>
        <w:gridCol w:w="922"/>
        <w:gridCol w:w="2244"/>
        <w:gridCol w:w="6547"/>
      </w:tblGrid>
      <w:tr w:rsidR="00821D1B" w:rsidRPr="00B66EEA" w14:paraId="2586E446" w14:textId="77777777" w:rsidTr="00FC368F">
        <w:trPr>
          <w:trHeight w:val="416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50F6C240" w14:textId="5D7C9317" w:rsidR="00821D1B" w:rsidRPr="00821D1B" w:rsidRDefault="00821D1B" w:rsidP="00821D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7DD1"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>Supplementary Table 1</w:t>
            </w:r>
            <w:r w:rsidRPr="00917DD1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917DD1">
              <w:rPr>
                <w:rFonts w:ascii="Times New Roman" w:hAnsi="Times New Roman" w:cs="Times New Roman"/>
                <w:sz w:val="21"/>
                <w:szCs w:val="21"/>
              </w:rPr>
              <w:t xml:space="preserve"> Primers used in the experimen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</w:tr>
      <w:tr w:rsidR="005404E1" w:rsidRPr="00B66EEA" w14:paraId="4E26AA1D" w14:textId="77777777" w:rsidTr="00FC368F">
        <w:trPr>
          <w:trHeight w:val="416"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6D9D8" w14:textId="77777777" w:rsidR="005404E1" w:rsidRPr="0041299C" w:rsidRDefault="005404E1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ssay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1FAB" w14:textId="77777777" w:rsidR="005404E1" w:rsidRPr="0041299C" w:rsidRDefault="005404E1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Name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1B0" w14:textId="77777777" w:rsidR="005404E1" w:rsidRPr="0041299C" w:rsidRDefault="005404E1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Sequence from 5'to 3'</w:t>
            </w:r>
          </w:p>
        </w:tc>
      </w:tr>
      <w:tr w:rsidR="00FC368F" w:rsidRPr="00B66EEA" w14:paraId="05AB6ACE" w14:textId="77777777" w:rsidTr="00FC368F">
        <w:trPr>
          <w:trHeight w:val="408"/>
        </w:trPr>
        <w:tc>
          <w:tcPr>
            <w:tcW w:w="56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8F7D2" w14:textId="19F03E0F" w:rsidR="00FC368F" w:rsidRPr="0041299C" w:rsidRDefault="00AA4014" w:rsidP="00FC368F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1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IGS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81299" w14:textId="07107193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</w:t>
            </w:r>
            <w:r w:rsidRPr="0041299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C368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l</w:t>
            </w: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PDS</w:t>
            </w:r>
            <w:proofErr w:type="spellEnd"/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E5338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ggacatgcccgggcctcgagTTGAAGCTCAAGATGGGATAAGTG</w:t>
            </w:r>
            <w:proofErr w:type="spellEnd"/>
          </w:p>
        </w:tc>
      </w:tr>
      <w:tr w:rsidR="00FC368F" w:rsidRPr="00B66EEA" w14:paraId="4D76EBBE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D240D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B794" w14:textId="1CE1DB4A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</w:t>
            </w:r>
            <w:r w:rsidRPr="0041299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C368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l</w:t>
            </w: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PDS</w:t>
            </w:r>
            <w:proofErr w:type="spellEnd"/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6CB9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tggggatccggtaccgagctcGTGAGCTTCTGCTGAAGAGCAA</w:t>
            </w:r>
            <w:proofErr w:type="spellEnd"/>
          </w:p>
        </w:tc>
      </w:tr>
      <w:tr w:rsidR="00FC368F" w:rsidRPr="00B66EEA" w14:paraId="1DC361D3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EBF7F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656C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1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0A47E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gggacatgcccgggcctcgagTATAATGAATGGTGTTAAATTCCACCA</w:t>
            </w:r>
            <w:proofErr w:type="spellEnd"/>
          </w:p>
        </w:tc>
      </w:tr>
      <w:tr w:rsidR="00FC368F" w:rsidRPr="00B66EEA" w14:paraId="469CE78A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C8C47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E7B94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1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792F1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tggggatccggtaccgagctcGTTGGATGAAAATGGCATTGC</w:t>
            </w:r>
            <w:proofErr w:type="spellEnd"/>
          </w:p>
        </w:tc>
      </w:tr>
      <w:tr w:rsidR="00FC368F" w:rsidRPr="00B66EEA" w14:paraId="41CF6F09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B779F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8C41D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2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84C99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gggacatgcccgggcctcgagGTTATAAAGGTAATTCATGAGGAAGCTAA</w:t>
            </w:r>
            <w:proofErr w:type="spellEnd"/>
          </w:p>
        </w:tc>
      </w:tr>
      <w:tr w:rsidR="00FC368F" w:rsidRPr="00B66EEA" w14:paraId="12875411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383DC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675BA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2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1C24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tggggatccggtaccgagctcGAGCTACAAGGGAGGTTTCTTCAA</w:t>
            </w:r>
            <w:proofErr w:type="spellEnd"/>
          </w:p>
        </w:tc>
      </w:tr>
      <w:tr w:rsidR="00FC368F" w:rsidRPr="00B66EEA" w14:paraId="32268E03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0D27C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D5BB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1+b2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5C59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taacGTTGGATGAAAATGGCATTGC</w:t>
            </w:r>
            <w:proofErr w:type="spellEnd"/>
          </w:p>
        </w:tc>
      </w:tr>
      <w:tr w:rsidR="00FC368F" w:rsidRPr="00B66EEA" w14:paraId="717081E0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CE1A" w14:textId="77777777" w:rsidR="00FC368F" w:rsidRPr="0041299C" w:rsidRDefault="00FC368F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97A16" w14:textId="77777777" w:rsidR="00FC368F" w:rsidRPr="0041299C" w:rsidRDefault="00FC368F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TRV2- SlLCY-b1+b2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D7223" w14:textId="77777777" w:rsidR="00FC368F" w:rsidRPr="0041299C" w:rsidRDefault="00FC368F" w:rsidP="00C74928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sz w:val="21"/>
                <w:szCs w:val="21"/>
              </w:rPr>
              <w:t>gccattttcatccaacGTTATAAAGGTAATTCATGAGGAAGCTAA</w:t>
            </w:r>
            <w:proofErr w:type="spellEnd"/>
          </w:p>
        </w:tc>
      </w:tr>
      <w:tr w:rsidR="00E02DA2" w:rsidRPr="00B66EEA" w14:paraId="5D532E43" w14:textId="77777777" w:rsidTr="00FC368F">
        <w:trPr>
          <w:trHeight w:val="408"/>
        </w:trPr>
        <w:tc>
          <w:tcPr>
            <w:tcW w:w="56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82AFEF8" w14:textId="77777777" w:rsidR="00E02DA2" w:rsidRPr="0041299C" w:rsidRDefault="00E02DA2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44CDB" w14:textId="2DAC742D" w:rsidR="00E02DA2" w:rsidRPr="00E02DA2" w:rsidRDefault="00E02DA2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proofErr w:type="spellStart"/>
            <w:r w:rsidRPr="00E02DA2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Slactin</w:t>
            </w:r>
            <w:proofErr w:type="spellEnd"/>
            <w:r w:rsidRPr="00E02DA2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 xml:space="preserve">-F </w:t>
            </w:r>
          </w:p>
        </w:tc>
        <w:tc>
          <w:tcPr>
            <w:tcW w:w="3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54274" w14:textId="4BF1B7D7" w:rsidR="00E02DA2" w:rsidRPr="0041299C" w:rsidRDefault="00E02DA2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E02DA2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AGCAGATGTGGATCTCAAA</w:t>
            </w:r>
          </w:p>
        </w:tc>
      </w:tr>
      <w:tr w:rsidR="00A53B16" w:rsidRPr="00B66EEA" w14:paraId="247B34BF" w14:textId="77777777" w:rsidTr="00FC368F">
        <w:trPr>
          <w:trHeight w:val="408"/>
        </w:trPr>
        <w:tc>
          <w:tcPr>
            <w:tcW w:w="56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6CC5FC" w14:textId="77777777" w:rsidR="00A53B16" w:rsidRPr="0041299C" w:rsidRDefault="00A53B16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44BC2" w14:textId="7D5A9769" w:rsidR="00A53B16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Slactin</w:t>
            </w:r>
            <w:proofErr w:type="spellEnd"/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-R</w:t>
            </w:r>
          </w:p>
        </w:tc>
        <w:tc>
          <w:tcPr>
            <w:tcW w:w="3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B2AF2" w14:textId="355490AA" w:rsidR="00A53B16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TGTGGACAATGGAAGGAC</w:t>
            </w:r>
          </w:p>
        </w:tc>
      </w:tr>
      <w:tr w:rsidR="00F833AE" w:rsidRPr="00B66EEA" w14:paraId="383C2E74" w14:textId="77777777" w:rsidTr="00FC368F">
        <w:trPr>
          <w:trHeight w:val="408"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33746D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45062B6D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18BCC66C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1D14DE33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449D1083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588F3E17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0A4DE3A8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69235BB3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0C81E0A9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6D9465D2" w14:textId="77777777" w:rsidR="00F833AE" w:rsidRPr="0041299C" w:rsidRDefault="00F833AE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qRT</w:t>
            </w:r>
            <w:proofErr w:type="spellEnd"/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-PCR</w:t>
            </w:r>
          </w:p>
          <w:p w14:paraId="71130C7E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02D32A80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7A121330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22771C77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24CC8D6F" w14:textId="77777777" w:rsidR="00F833AE" w:rsidRDefault="00F833AE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565A9F6F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6DA3436F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2B5ED88F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70A6BAB1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475502D9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235B23EA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7A7D7CC1" w14:textId="77777777" w:rsidR="00BF5478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  <w:p w14:paraId="4E8BCD95" w14:textId="77777777" w:rsidR="00BF5478" w:rsidRPr="0041299C" w:rsidRDefault="00BF5478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AAA7D" w14:textId="5C62DA2C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LCY-e –qPCR-F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B63B1" w14:textId="5758B249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ACTGATGCTACGATTGAAC</w:t>
            </w:r>
          </w:p>
        </w:tc>
      </w:tr>
      <w:tr w:rsidR="00F833AE" w:rsidRPr="00B66EEA" w14:paraId="17FE1DBA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EF7F9" w14:textId="77777777" w:rsidR="00F833AE" w:rsidRPr="0041299C" w:rsidRDefault="00F833AE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182" w14:textId="57E2C970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  <w:t>LCY-e-qPCR-R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F134" w14:textId="44BE5CA4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TCTGACGACTGAATAACCT</w:t>
            </w:r>
          </w:p>
        </w:tc>
      </w:tr>
      <w:tr w:rsidR="001375BB" w:rsidRPr="00B66EEA" w14:paraId="4659B7E8" w14:textId="77777777" w:rsidTr="00383B47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40D8C" w14:textId="77777777" w:rsidR="001375BB" w:rsidRPr="0041299C" w:rsidRDefault="001375BB" w:rsidP="001375BB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85C06" w14:textId="47246DF8" w:rsidR="001375BB" w:rsidRPr="001375BB" w:rsidRDefault="001375BB" w:rsidP="001375BB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1375B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lBEL11-F</w:t>
            </w:r>
          </w:p>
        </w:tc>
        <w:tc>
          <w:tcPr>
            <w:tcW w:w="3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1372" w14:textId="5C4803A7" w:rsidR="001375BB" w:rsidRPr="0041299C" w:rsidRDefault="001375BB" w:rsidP="001375BB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B66EEA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GGATTCTAACCGTCCTTCCA</w:t>
            </w:r>
          </w:p>
        </w:tc>
      </w:tr>
      <w:tr w:rsidR="001375BB" w:rsidRPr="00B66EEA" w14:paraId="390BA852" w14:textId="77777777" w:rsidTr="00383B47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121A9" w14:textId="77777777" w:rsidR="001375BB" w:rsidRPr="0041299C" w:rsidRDefault="001375BB" w:rsidP="001375BB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53D32" w14:textId="5B9B9CB5" w:rsidR="001375BB" w:rsidRPr="001375BB" w:rsidRDefault="001375BB" w:rsidP="001375BB">
            <w:pPr>
              <w:widowControl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1375B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lBEL11-R</w:t>
            </w:r>
          </w:p>
        </w:tc>
        <w:tc>
          <w:tcPr>
            <w:tcW w:w="3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950C0" w14:textId="51C114BA" w:rsidR="001375BB" w:rsidRPr="0041299C" w:rsidRDefault="001375BB" w:rsidP="001375BB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B66EEA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TTTGCTTCCATTTCCTTCTCC</w:t>
            </w:r>
          </w:p>
        </w:tc>
      </w:tr>
      <w:tr w:rsidR="00F833AE" w:rsidRPr="00B66EEA" w14:paraId="2FFC85D8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72724" w14:textId="77777777" w:rsidR="00F833AE" w:rsidRPr="0041299C" w:rsidRDefault="00F833AE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36E5" w14:textId="2BEF9EEF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DS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7A61D" w14:textId="7C88CA8F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ATTGATTATCCAAGACCAGAG</w:t>
            </w:r>
          </w:p>
        </w:tc>
      </w:tr>
      <w:tr w:rsidR="00F833AE" w:rsidRPr="00B66EEA" w14:paraId="04FD2703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78B1C" w14:textId="77777777" w:rsidR="00F833AE" w:rsidRPr="0041299C" w:rsidRDefault="00F833AE" w:rsidP="00C74928">
            <w:pPr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06A45" w14:textId="0AE4B733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DS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99C47" w14:textId="6A54A655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CAGCAATAACAATCTCCAA</w:t>
            </w:r>
          </w:p>
        </w:tc>
      </w:tr>
      <w:tr w:rsidR="00F833AE" w:rsidRPr="00B66EEA" w14:paraId="5C06080A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E620C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5CE5" w14:textId="1771105B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SY1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CA4AB" w14:textId="2C42F07F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TGTCTGTTGCCTTGTTATG</w:t>
            </w:r>
          </w:p>
        </w:tc>
      </w:tr>
      <w:tr w:rsidR="00F833AE" w:rsidRPr="00B66EEA" w14:paraId="6F013861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F5241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373A9" w14:textId="6A171614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SY1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F162" w14:textId="117CF264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TCCACCACCTCTATTGATT</w:t>
            </w:r>
          </w:p>
        </w:tc>
      </w:tr>
      <w:tr w:rsidR="00F833AE" w:rsidRPr="00B66EEA" w14:paraId="77C29BFF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CE424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F924" w14:textId="169F5508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SY2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ABF87" w14:textId="4E749FCB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AGTAGGATTGATGAGTGTTC</w:t>
            </w:r>
          </w:p>
        </w:tc>
      </w:tr>
      <w:tr w:rsidR="00F833AE" w:rsidRPr="00B66EEA" w14:paraId="2DFF361A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76C82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AC690" w14:textId="3A3B3218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SY2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6E96" w14:textId="1CF899C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CTCTGAGTATATTGGTTAGTTGAT</w:t>
            </w:r>
          </w:p>
        </w:tc>
      </w:tr>
      <w:tr w:rsidR="00F833AE" w:rsidRPr="00B66EEA" w14:paraId="54250B76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B5378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DFC22" w14:textId="39713E60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ZDS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E8083" w14:textId="7570FA7A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CTTGCTGGCTCATATACA</w:t>
            </w:r>
          </w:p>
        </w:tc>
      </w:tr>
      <w:tr w:rsidR="00F833AE" w:rsidRPr="00B66EEA" w14:paraId="362F2EAC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5A109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F90B7" w14:textId="3E015D9A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ZDS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F8A07" w14:textId="5D1051FF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AGACTCAACTCATCAGATAGG</w:t>
            </w:r>
          </w:p>
        </w:tc>
      </w:tr>
      <w:tr w:rsidR="00F833AE" w:rsidRPr="00B66EEA" w14:paraId="71677A42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E4730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D9F2" w14:textId="1F774E2C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LCYb1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F0D21" w14:textId="4D816FA1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GAAGCAGGACTCTCTGTTTGT</w:t>
            </w:r>
          </w:p>
        </w:tc>
      </w:tr>
      <w:tr w:rsidR="00F833AE" w:rsidRPr="00B66EEA" w14:paraId="0878D6A4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A3CED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008D1" w14:textId="2E5FCAE3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LCYb1-qPCR 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2706" w14:textId="47AFBEE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GCCGTATTATCATCAATGTACACT</w:t>
            </w:r>
          </w:p>
        </w:tc>
      </w:tr>
      <w:tr w:rsidR="00F833AE" w:rsidRPr="00B66EEA" w14:paraId="01D65C6B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F13AB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428B" w14:textId="53AFF1FD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LCYb2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838B" w14:textId="71160AF8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ggaggctgggttatcggtttgc</w:t>
            </w:r>
            <w:proofErr w:type="spellEnd"/>
          </w:p>
        </w:tc>
      </w:tr>
      <w:tr w:rsidR="00F833AE" w:rsidRPr="00B66EEA" w14:paraId="38DE19DB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41E16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E1BA" w14:textId="7088BC08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LCYb2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A5BBC" w14:textId="1AC58003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gttttatcatcatcgacataaacaa</w:t>
            </w:r>
            <w:proofErr w:type="spellEnd"/>
          </w:p>
        </w:tc>
      </w:tr>
      <w:tr w:rsidR="00F833AE" w:rsidRPr="00B66EEA" w14:paraId="0799A586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2C93D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0B78" w14:textId="372D39B4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YCb</w:t>
            </w:r>
            <w:proofErr w:type="spellEnd"/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BA0F" w14:textId="1B4E5573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GTTATTGAGGAAGAGAAATGTGTGAT</w:t>
            </w:r>
          </w:p>
        </w:tc>
      </w:tr>
      <w:tr w:rsidR="00F833AE" w:rsidRPr="00B66EEA" w14:paraId="289324B3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FB184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9D265" w14:textId="17B1F3C7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proofErr w:type="spellStart"/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YCb</w:t>
            </w:r>
            <w:proofErr w:type="spellEnd"/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446F" w14:textId="13EEF6EB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CCCACCAATAGCCATAACATTTT</w:t>
            </w:r>
          </w:p>
        </w:tc>
      </w:tr>
      <w:tr w:rsidR="00F833AE" w:rsidRPr="00B66EEA" w14:paraId="0CFECF89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3C0B8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51694" w14:textId="3737BFDB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RTISO-qPCR-F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00D66" w14:textId="43286FE5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TTTTGGCGGAATCAACTACC</w:t>
            </w:r>
          </w:p>
        </w:tc>
      </w:tr>
      <w:tr w:rsidR="00F833AE" w:rsidRPr="00B66EEA" w14:paraId="685427C5" w14:textId="77777777" w:rsidTr="00FC368F">
        <w:trPr>
          <w:trHeight w:val="408"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C6734" w14:textId="77777777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004B8" w14:textId="60929298" w:rsidR="00F833AE" w:rsidRPr="0041299C" w:rsidRDefault="00F833AE" w:rsidP="00C74928">
            <w:pPr>
              <w:widowControl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1299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RTISO-qPCR-R</w:t>
            </w:r>
          </w:p>
        </w:tc>
        <w:tc>
          <w:tcPr>
            <w:tcW w:w="3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BD9F" w14:textId="3B7F90A6" w:rsidR="00F833AE" w:rsidRPr="0041299C" w:rsidRDefault="00F833AE" w:rsidP="00C74928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</w:pPr>
            <w:r w:rsidRPr="0041299C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GAAAGCTTCACTCCCACAGC</w:t>
            </w:r>
          </w:p>
        </w:tc>
      </w:tr>
    </w:tbl>
    <w:p w14:paraId="36A31B9B" w14:textId="71E4755D" w:rsidR="005D4DC1" w:rsidRPr="006E6BD5" w:rsidRDefault="005D4DC1" w:rsidP="00821D1B">
      <w:pPr>
        <w:rPr>
          <w:rFonts w:ascii="Times New Roman" w:hAnsi="Times New Roman" w:cs="Times New Roman"/>
          <w:sz w:val="21"/>
          <w:szCs w:val="21"/>
        </w:rPr>
      </w:pPr>
    </w:p>
    <w:sectPr w:rsidR="005D4DC1" w:rsidRPr="006E6BD5" w:rsidSect="00966B6A">
      <w:pgSz w:w="11900" w:h="16840"/>
      <w:pgMar w:top="1440" w:right="851" w:bottom="1440" w:left="851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AFCD1" w14:textId="77777777" w:rsidR="00491290" w:rsidRDefault="00491290" w:rsidP="001A0791">
      <w:r>
        <w:separator/>
      </w:r>
    </w:p>
  </w:endnote>
  <w:endnote w:type="continuationSeparator" w:id="0">
    <w:p w14:paraId="518D5C0C" w14:textId="77777777" w:rsidR="00491290" w:rsidRDefault="00491290" w:rsidP="001A0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993E0" w14:textId="77777777" w:rsidR="00491290" w:rsidRDefault="00491290" w:rsidP="001A0791">
      <w:r>
        <w:separator/>
      </w:r>
    </w:p>
  </w:footnote>
  <w:footnote w:type="continuationSeparator" w:id="0">
    <w:p w14:paraId="186F4F41" w14:textId="77777777" w:rsidR="00491290" w:rsidRDefault="00491290" w:rsidP="001A0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36"/>
    <w:rsid w:val="00005358"/>
    <w:rsid w:val="0001624D"/>
    <w:rsid w:val="00020929"/>
    <w:rsid w:val="00023D94"/>
    <w:rsid w:val="00024984"/>
    <w:rsid w:val="00024E71"/>
    <w:rsid w:val="0005137F"/>
    <w:rsid w:val="00063718"/>
    <w:rsid w:val="00066935"/>
    <w:rsid w:val="00076D97"/>
    <w:rsid w:val="000A05DB"/>
    <w:rsid w:val="000C7CAB"/>
    <w:rsid w:val="000D655F"/>
    <w:rsid w:val="00106F7A"/>
    <w:rsid w:val="00121E25"/>
    <w:rsid w:val="0013283E"/>
    <w:rsid w:val="001375BB"/>
    <w:rsid w:val="0017113D"/>
    <w:rsid w:val="0018029C"/>
    <w:rsid w:val="0019098D"/>
    <w:rsid w:val="001A0791"/>
    <w:rsid w:val="001A2FB1"/>
    <w:rsid w:val="001C7FD3"/>
    <w:rsid w:val="001D27F0"/>
    <w:rsid w:val="001E3547"/>
    <w:rsid w:val="002221C5"/>
    <w:rsid w:val="0024658C"/>
    <w:rsid w:val="00264D8B"/>
    <w:rsid w:val="002657B5"/>
    <w:rsid w:val="00266A2D"/>
    <w:rsid w:val="00266B14"/>
    <w:rsid w:val="00271CDB"/>
    <w:rsid w:val="00287112"/>
    <w:rsid w:val="002902C8"/>
    <w:rsid w:val="00293E40"/>
    <w:rsid w:val="002C4175"/>
    <w:rsid w:val="002E0320"/>
    <w:rsid w:val="002E3E39"/>
    <w:rsid w:val="002E7771"/>
    <w:rsid w:val="002F32DC"/>
    <w:rsid w:val="002F61AB"/>
    <w:rsid w:val="00314795"/>
    <w:rsid w:val="0032440B"/>
    <w:rsid w:val="00331E54"/>
    <w:rsid w:val="0033251F"/>
    <w:rsid w:val="00334B41"/>
    <w:rsid w:val="003650E6"/>
    <w:rsid w:val="003667CB"/>
    <w:rsid w:val="00394BBF"/>
    <w:rsid w:val="003A1B7C"/>
    <w:rsid w:val="003C73EF"/>
    <w:rsid w:val="0041299C"/>
    <w:rsid w:val="004215C8"/>
    <w:rsid w:val="004301F9"/>
    <w:rsid w:val="00430FDA"/>
    <w:rsid w:val="0043642D"/>
    <w:rsid w:val="004365FE"/>
    <w:rsid w:val="00465A2E"/>
    <w:rsid w:val="00475D51"/>
    <w:rsid w:val="00491290"/>
    <w:rsid w:val="004D3EE1"/>
    <w:rsid w:val="00522887"/>
    <w:rsid w:val="00524166"/>
    <w:rsid w:val="005271A9"/>
    <w:rsid w:val="0053152A"/>
    <w:rsid w:val="005404E1"/>
    <w:rsid w:val="00541253"/>
    <w:rsid w:val="00543767"/>
    <w:rsid w:val="0055480E"/>
    <w:rsid w:val="005571ED"/>
    <w:rsid w:val="005A1CE3"/>
    <w:rsid w:val="005A5D38"/>
    <w:rsid w:val="005B4813"/>
    <w:rsid w:val="005B64AB"/>
    <w:rsid w:val="005D4DC1"/>
    <w:rsid w:val="005F52B3"/>
    <w:rsid w:val="00606536"/>
    <w:rsid w:val="00606684"/>
    <w:rsid w:val="00612703"/>
    <w:rsid w:val="006155F9"/>
    <w:rsid w:val="006215C3"/>
    <w:rsid w:val="0064042B"/>
    <w:rsid w:val="00645952"/>
    <w:rsid w:val="00661D7E"/>
    <w:rsid w:val="006678DB"/>
    <w:rsid w:val="00677664"/>
    <w:rsid w:val="006A600E"/>
    <w:rsid w:val="006B049F"/>
    <w:rsid w:val="006B1580"/>
    <w:rsid w:val="006D104D"/>
    <w:rsid w:val="006E6BD5"/>
    <w:rsid w:val="006F1F38"/>
    <w:rsid w:val="00713027"/>
    <w:rsid w:val="00713FA6"/>
    <w:rsid w:val="007243FC"/>
    <w:rsid w:val="007263DE"/>
    <w:rsid w:val="00734BE6"/>
    <w:rsid w:val="0075731C"/>
    <w:rsid w:val="0077293F"/>
    <w:rsid w:val="00775F5B"/>
    <w:rsid w:val="007A163A"/>
    <w:rsid w:val="007A3C4C"/>
    <w:rsid w:val="007E0366"/>
    <w:rsid w:val="007F00F6"/>
    <w:rsid w:val="00811F8E"/>
    <w:rsid w:val="008157CB"/>
    <w:rsid w:val="00821D1B"/>
    <w:rsid w:val="00843B54"/>
    <w:rsid w:val="008537DE"/>
    <w:rsid w:val="00861CCF"/>
    <w:rsid w:val="00873CFE"/>
    <w:rsid w:val="00891C29"/>
    <w:rsid w:val="00892F09"/>
    <w:rsid w:val="008A2B1E"/>
    <w:rsid w:val="008B5FDC"/>
    <w:rsid w:val="008C7CA7"/>
    <w:rsid w:val="008D62C6"/>
    <w:rsid w:val="008E20A2"/>
    <w:rsid w:val="00917DD1"/>
    <w:rsid w:val="00927CF3"/>
    <w:rsid w:val="0094338A"/>
    <w:rsid w:val="009440D5"/>
    <w:rsid w:val="009600D5"/>
    <w:rsid w:val="009645C5"/>
    <w:rsid w:val="00966B6A"/>
    <w:rsid w:val="009A1848"/>
    <w:rsid w:val="009D26D2"/>
    <w:rsid w:val="009D6BBB"/>
    <w:rsid w:val="009E319E"/>
    <w:rsid w:val="009F08CD"/>
    <w:rsid w:val="009F47AD"/>
    <w:rsid w:val="009F656A"/>
    <w:rsid w:val="00A107A4"/>
    <w:rsid w:val="00A11DBF"/>
    <w:rsid w:val="00A16536"/>
    <w:rsid w:val="00A53B16"/>
    <w:rsid w:val="00A56A25"/>
    <w:rsid w:val="00A60089"/>
    <w:rsid w:val="00A63A17"/>
    <w:rsid w:val="00A737B4"/>
    <w:rsid w:val="00A870B1"/>
    <w:rsid w:val="00A875E4"/>
    <w:rsid w:val="00AA00BE"/>
    <w:rsid w:val="00AA4014"/>
    <w:rsid w:val="00AC30FC"/>
    <w:rsid w:val="00B06182"/>
    <w:rsid w:val="00B66EEA"/>
    <w:rsid w:val="00B74EFC"/>
    <w:rsid w:val="00B9519D"/>
    <w:rsid w:val="00BA09FA"/>
    <w:rsid w:val="00BB4E11"/>
    <w:rsid w:val="00BB6F19"/>
    <w:rsid w:val="00BD30AB"/>
    <w:rsid w:val="00BD74C5"/>
    <w:rsid w:val="00BE536A"/>
    <w:rsid w:val="00BF5478"/>
    <w:rsid w:val="00C72730"/>
    <w:rsid w:val="00C74928"/>
    <w:rsid w:val="00C7627D"/>
    <w:rsid w:val="00C81E61"/>
    <w:rsid w:val="00C91798"/>
    <w:rsid w:val="00C96B6B"/>
    <w:rsid w:val="00CD062B"/>
    <w:rsid w:val="00D03BD1"/>
    <w:rsid w:val="00D122F6"/>
    <w:rsid w:val="00D12530"/>
    <w:rsid w:val="00D501BD"/>
    <w:rsid w:val="00D50F73"/>
    <w:rsid w:val="00D5125C"/>
    <w:rsid w:val="00D64E30"/>
    <w:rsid w:val="00D64FD0"/>
    <w:rsid w:val="00D66B55"/>
    <w:rsid w:val="00D7656C"/>
    <w:rsid w:val="00D926EE"/>
    <w:rsid w:val="00DA718F"/>
    <w:rsid w:val="00DE3040"/>
    <w:rsid w:val="00DE71F7"/>
    <w:rsid w:val="00DF0AC2"/>
    <w:rsid w:val="00E01891"/>
    <w:rsid w:val="00E02DA2"/>
    <w:rsid w:val="00E050FB"/>
    <w:rsid w:val="00E07394"/>
    <w:rsid w:val="00E110D2"/>
    <w:rsid w:val="00E16732"/>
    <w:rsid w:val="00E617A3"/>
    <w:rsid w:val="00E75670"/>
    <w:rsid w:val="00E7778C"/>
    <w:rsid w:val="00E86E4C"/>
    <w:rsid w:val="00EA17A4"/>
    <w:rsid w:val="00EB6828"/>
    <w:rsid w:val="00ED30E3"/>
    <w:rsid w:val="00F0261B"/>
    <w:rsid w:val="00F262D1"/>
    <w:rsid w:val="00F27515"/>
    <w:rsid w:val="00F31299"/>
    <w:rsid w:val="00F637A1"/>
    <w:rsid w:val="00F81D72"/>
    <w:rsid w:val="00F833AE"/>
    <w:rsid w:val="00FA275D"/>
    <w:rsid w:val="00FA7F29"/>
    <w:rsid w:val="00FC368F"/>
    <w:rsid w:val="00FC59C9"/>
    <w:rsid w:val="00FD514C"/>
    <w:rsid w:val="00FE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541F2F"/>
  <w15:docId w15:val="{8917ECFE-F419-41C6-A84D-CB6C6F36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Simple1"/>
    <w:uiPriority w:val="99"/>
    <w:rsid w:val="003C73EF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C73E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A0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7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7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F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F7A"/>
    <w:rPr>
      <w:sz w:val="18"/>
      <w:szCs w:val="18"/>
    </w:rPr>
  </w:style>
  <w:style w:type="table" w:styleId="TableGrid">
    <w:name w:val="Table Grid"/>
    <w:basedOn w:val="TableSimple1"/>
    <w:uiPriority w:val="59"/>
    <w:qFormat/>
    <w:rsid w:val="00D501BD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FF631-A76B-4745-B31F-22C8EFEEE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>food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qi fu</dc:creator>
  <cp:lastModifiedBy>Laura Goodfellow</cp:lastModifiedBy>
  <cp:revision>2</cp:revision>
  <dcterms:created xsi:type="dcterms:W3CDTF">2022-12-06T10:23:00Z</dcterms:created>
  <dcterms:modified xsi:type="dcterms:W3CDTF">2022-12-06T10:23:00Z</dcterms:modified>
</cp:coreProperties>
</file>